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220680" w:rsidR="00FB3483" w:rsidRPr="00930A31" w:rsidRDefault="0072580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605030" w:rsidR="00FB3483" w:rsidRPr="00930A31" w:rsidRDefault="0072580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D5B712" w:rsidR="00FB3483" w:rsidRPr="00930A31" w:rsidRDefault="0072580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DCEA75" w:rsidR="00FB3483" w:rsidRPr="00930A31" w:rsidRDefault="0072580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91F42D" w:rsidR="00FB3483"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00D137" w:rsidR="00FB3483"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8E0242" w:rsidR="00FB3483"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869670" w:rsidR="00FB3483"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EBD4F3" w:rsidR="00FB3483"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55468C" w:rsidR="00930A31"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4643BF" w:rsidR="00930A31"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6B87F7" w:rsidR="00FB3483"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5- supplementa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4C057E" w:rsidR="00930A31"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7B88DD" w:rsidR="00930A31"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3E7B2B" w:rsidR="00930A31"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1F0F89B" w:rsidR="006E5FE2"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883A80"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35E6187" w:rsidR="00930A31"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D042F9" w:rsidR="00930A31"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1F171E" w:rsidR="00FB3483"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6-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2D29B8" w:rsidR="00FB3483"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5-supplement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1F6D12" w:rsidR="00FB3483"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6-7-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8529AD" w:rsidR="00930A31" w:rsidRPr="00930A31" w:rsidRDefault="0073573F" w:rsidP="005979B8">
            <w:pPr>
              <w:pStyle w:val="Default"/>
              <w:spacing w:before="40" w:after="40"/>
              <w:rPr>
                <w:rFonts w:ascii="Arial" w:hAnsi="Arial" w:cs="Arial"/>
                <w:color w:val="auto"/>
                <w:sz w:val="18"/>
                <w:szCs w:val="18"/>
              </w:rPr>
            </w:pPr>
            <w:r>
              <w:rPr>
                <w:rFonts w:ascii="Arial" w:hAnsi="Arial" w:cs="Arial"/>
                <w:color w:val="auto"/>
                <w:sz w:val="18"/>
                <w:szCs w:val="18"/>
              </w:rPr>
              <w:t>6-7-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2CA3CF"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7DFEC2"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67802E" w:rsidR="00930A31" w:rsidRPr="00930A31" w:rsidRDefault="0073573F" w:rsidP="00077B44">
            <w:pPr>
              <w:pStyle w:val="Default"/>
              <w:spacing w:before="40" w:after="40"/>
              <w:rPr>
                <w:rFonts w:ascii="Arial" w:hAnsi="Arial" w:cs="Arial"/>
                <w:color w:val="auto"/>
                <w:sz w:val="18"/>
                <w:szCs w:val="18"/>
              </w:rPr>
            </w:pPr>
            <w:r>
              <w:rPr>
                <w:rFonts w:ascii="Arial" w:hAnsi="Arial" w:cs="Arial"/>
                <w:color w:val="auto"/>
                <w:sz w:val="18"/>
                <w:szCs w:val="18"/>
              </w:rPr>
              <w:t>9-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5599F8" w:rsidR="00930A31" w:rsidRPr="00930A31" w:rsidRDefault="0073573F"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BC2B41" w:rsidR="00930A31" w:rsidRPr="00930A31" w:rsidRDefault="0073573F"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C02D6D" w:rsidR="00930A31" w:rsidRPr="00930A31" w:rsidRDefault="0073573F"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0F0E31" w:rsidR="00930A31" w:rsidRPr="00930A31" w:rsidRDefault="0073573F"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9C6B1C"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A6F7CA" w:rsidR="00077B44" w:rsidRPr="00930A31" w:rsidRDefault="0073573F"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D78AF9A" w:rsidR="00077B44" w:rsidRPr="00930A31" w:rsidRDefault="0073573F"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07ADFB" w:rsidR="00077B44" w:rsidRPr="00930A31" w:rsidRDefault="0073573F"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8D7AA7" w14:textId="77777777" w:rsidR="00385886" w:rsidRDefault="00385886">
      <w:r>
        <w:separator/>
      </w:r>
    </w:p>
  </w:endnote>
  <w:endnote w:type="continuationSeparator" w:id="0">
    <w:p w14:paraId="28BCC8BF" w14:textId="77777777" w:rsidR="00385886" w:rsidRDefault="003858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728725" w14:textId="77777777" w:rsidR="00385886" w:rsidRDefault="00385886">
      <w:r>
        <w:separator/>
      </w:r>
    </w:p>
  </w:footnote>
  <w:footnote w:type="continuationSeparator" w:id="0">
    <w:p w14:paraId="5D6E3BE8" w14:textId="77777777" w:rsidR="00385886" w:rsidRDefault="003858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72580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85886"/>
    <w:rsid w:val="003B79FF"/>
    <w:rsid w:val="00400A0B"/>
    <w:rsid w:val="004033C1"/>
    <w:rsid w:val="00443C1D"/>
    <w:rsid w:val="00461576"/>
    <w:rsid w:val="004B2E8A"/>
    <w:rsid w:val="004C1685"/>
    <w:rsid w:val="005078EE"/>
    <w:rsid w:val="00550BF1"/>
    <w:rsid w:val="0059028D"/>
    <w:rsid w:val="005979B8"/>
    <w:rsid w:val="00640172"/>
    <w:rsid w:val="006E5FE2"/>
    <w:rsid w:val="006F3BA6"/>
    <w:rsid w:val="0072580A"/>
    <w:rsid w:val="00726794"/>
    <w:rsid w:val="0073573F"/>
    <w:rsid w:val="0077253C"/>
    <w:rsid w:val="008412D5"/>
    <w:rsid w:val="008A3EAE"/>
    <w:rsid w:val="008E2C91"/>
    <w:rsid w:val="00930A31"/>
    <w:rsid w:val="00947707"/>
    <w:rsid w:val="00975C3B"/>
    <w:rsid w:val="009827E5"/>
    <w:rsid w:val="00A215D2"/>
    <w:rsid w:val="00A86593"/>
    <w:rsid w:val="00AB79CE"/>
    <w:rsid w:val="00AC1745"/>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45</Words>
  <Characters>596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marda Valentina (VCAMARDA)</cp:lastModifiedBy>
  <cp:revision>2</cp:revision>
  <cp:lastPrinted>2020-11-24T03:02:00Z</cp:lastPrinted>
  <dcterms:created xsi:type="dcterms:W3CDTF">2025-05-14T13:13:00Z</dcterms:created>
  <dcterms:modified xsi:type="dcterms:W3CDTF">2025-05-14T13:13:00Z</dcterms:modified>
</cp:coreProperties>
</file>